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746D7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00" w:beforeAutospacing="1" w:after="100" w:afterAutospacing="1" w:line="240" w:lineRule="auto"/>
        <w:jc w:val="left"/>
        <w:textAlignment w:val="auto"/>
        <w:rPr>
          <w:rFonts w:hint="eastAsia" w:ascii="Times New Roman" w:hAnsi="Times New Roman" w:eastAsia="宋体" w:cs="Times New Roman"/>
          <w:kern w:val="0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 w:val="22"/>
          <w:szCs w:val="22"/>
          <w:lang w:val="en-US" w:eastAsia="zh-CN"/>
        </w:rPr>
        <w:t>Table S7. Forward and reverse Mendelian randomization analyses of exposures and erectile dysfunction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1401"/>
        <w:gridCol w:w="1374"/>
        <w:gridCol w:w="1375"/>
        <w:gridCol w:w="1323"/>
        <w:gridCol w:w="1384"/>
        <w:gridCol w:w="1342"/>
        <w:gridCol w:w="1773"/>
        <w:gridCol w:w="1401"/>
        <w:gridCol w:w="1439"/>
      </w:tblGrid>
      <w:tr w14:paraId="5800A9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66" w:type="dxa"/>
            <w:tcBorders>
              <w:left w:val="nil"/>
              <w:right w:val="nil"/>
            </w:tcBorders>
            <w:vAlign w:val="center"/>
          </w:tcPr>
          <w:p w14:paraId="5C20D0A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  <w:t>Analysis</w:t>
            </w:r>
          </w:p>
        </w:tc>
        <w:tc>
          <w:tcPr>
            <w:tcW w:w="1403" w:type="dxa"/>
            <w:tcBorders>
              <w:left w:val="nil"/>
              <w:right w:val="nil"/>
            </w:tcBorders>
            <w:vAlign w:val="center"/>
          </w:tcPr>
          <w:p w14:paraId="2A3EC07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  <w:t>Exposure</w:t>
            </w:r>
          </w:p>
        </w:tc>
        <w:tc>
          <w:tcPr>
            <w:tcW w:w="1375" w:type="dxa"/>
            <w:tcBorders>
              <w:left w:val="nil"/>
              <w:right w:val="nil"/>
            </w:tcBorders>
            <w:vAlign w:val="center"/>
          </w:tcPr>
          <w:p w14:paraId="6034809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  <w:t>Outcome</w:t>
            </w:r>
          </w:p>
        </w:tc>
        <w:tc>
          <w:tcPr>
            <w:tcW w:w="1377" w:type="dxa"/>
            <w:tcBorders>
              <w:left w:val="nil"/>
              <w:right w:val="nil"/>
            </w:tcBorders>
            <w:vAlign w:val="center"/>
          </w:tcPr>
          <w:p w14:paraId="4990D84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  <w:t>MR method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14:paraId="4941ECB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2"/>
                <w:szCs w:val="22"/>
              </w:rPr>
              <w:t>No. of SNPs</w:t>
            </w:r>
          </w:p>
        </w:tc>
        <w:tc>
          <w:tcPr>
            <w:tcW w:w="1389" w:type="dxa"/>
            <w:tcBorders>
              <w:left w:val="nil"/>
              <w:right w:val="nil"/>
            </w:tcBorders>
            <w:vAlign w:val="center"/>
          </w:tcPr>
          <w:p w14:paraId="3A63AE0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2"/>
                <w:szCs w:val="22"/>
              </w:rPr>
              <w:t>Effect estimate (95% CI)</w:t>
            </w:r>
          </w:p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14:paraId="17EC1A9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1776" w:type="dxa"/>
            <w:tcBorders>
              <w:left w:val="nil"/>
              <w:right w:val="nil"/>
            </w:tcBorders>
            <w:vAlign w:val="center"/>
          </w:tcPr>
          <w:p w14:paraId="6F72FB1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2"/>
                <w:szCs w:val="22"/>
              </w:rPr>
              <w:t xml:space="preserve">Heterogeneity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404" w:type="dxa"/>
            <w:tcBorders>
              <w:left w:val="nil"/>
              <w:right w:val="nil"/>
            </w:tcBorders>
            <w:vAlign w:val="center"/>
          </w:tcPr>
          <w:p w14:paraId="30F555E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2"/>
                <w:szCs w:val="22"/>
              </w:rPr>
              <w:t xml:space="preserve">MR-Egger intercept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405" w:type="dxa"/>
            <w:tcBorders>
              <w:left w:val="nil"/>
              <w:right w:val="nil"/>
            </w:tcBorders>
            <w:vAlign w:val="center"/>
          </w:tcPr>
          <w:p w14:paraId="5B2B983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2"/>
                <w:szCs w:val="22"/>
              </w:rPr>
              <w:t xml:space="preserve">MR-PRESSO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z w:val="22"/>
                <w:szCs w:val="22"/>
              </w:rPr>
              <w:t>P</w:t>
            </w:r>
          </w:p>
        </w:tc>
      </w:tr>
      <w:tr w14:paraId="73E4BD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F8D9EC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  <w:t>Forward MR</w:t>
            </w:r>
          </w:p>
        </w:tc>
        <w:tc>
          <w:tcPr>
            <w:tcW w:w="140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D62F37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  <w:t>Disorders of magnesium metabolism</w:t>
            </w:r>
          </w:p>
        </w:tc>
        <w:tc>
          <w:tcPr>
            <w:tcW w:w="137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C958AE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ED</w:t>
            </w:r>
          </w:p>
        </w:tc>
        <w:tc>
          <w:tcPr>
            <w:tcW w:w="1377" w:type="dxa"/>
            <w:tcBorders>
              <w:left w:val="nil"/>
              <w:bottom w:val="nil"/>
              <w:right w:val="nil"/>
            </w:tcBorders>
            <w:vAlign w:val="center"/>
          </w:tcPr>
          <w:p w14:paraId="45799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-Egger</w:t>
            </w:r>
          </w:p>
        </w:tc>
        <w:tc>
          <w:tcPr>
            <w:tcW w:w="133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1316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389" w:type="dxa"/>
            <w:tcBorders>
              <w:left w:val="nil"/>
              <w:bottom w:val="nil"/>
              <w:right w:val="nil"/>
            </w:tcBorders>
            <w:vAlign w:val="center"/>
          </w:tcPr>
          <w:p w14:paraId="2F434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 (0.89, 1.10)</w:t>
            </w: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  <w:vAlign w:val="center"/>
          </w:tcPr>
          <w:p w14:paraId="50AA7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1 </w:t>
            </w:r>
          </w:p>
        </w:tc>
        <w:tc>
          <w:tcPr>
            <w:tcW w:w="1776" w:type="dxa"/>
            <w:tcBorders>
              <w:left w:val="nil"/>
              <w:bottom w:val="nil"/>
              <w:right w:val="nil"/>
            </w:tcBorders>
            <w:vAlign w:val="center"/>
          </w:tcPr>
          <w:p w14:paraId="2F6B2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</w:t>
            </w:r>
          </w:p>
        </w:tc>
        <w:tc>
          <w:tcPr>
            <w:tcW w:w="1404" w:type="dxa"/>
            <w:tcBorders>
              <w:left w:val="nil"/>
              <w:bottom w:val="nil"/>
              <w:right w:val="nil"/>
            </w:tcBorders>
            <w:vAlign w:val="center"/>
          </w:tcPr>
          <w:p w14:paraId="2AFCB3F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  <w:vAlign w:val="center"/>
          </w:tcPr>
          <w:p w14:paraId="2933E06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34529F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2BA9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FB2A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5A3C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24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1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2E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1F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 (0.97, 1.01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A3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1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8EC3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5C55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E976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046276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6731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5961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FEDA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17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W</w:t>
            </w:r>
          </w:p>
        </w:tc>
        <w:tc>
          <w:tcPr>
            <w:tcW w:w="1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2F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78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0.98, 1.01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F9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7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FA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E4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45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1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raw, 0 outliers)</w:t>
            </w:r>
          </w:p>
        </w:tc>
      </w:tr>
      <w:tr w14:paraId="000D23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E832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55D5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8DC6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AB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1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00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6C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0.96, 1.03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0D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6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C266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8E26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2B6D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2BADE3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86FE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B8D0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B83B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15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1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E83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DE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 (0.96, 1.02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11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1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E77A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546E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EBE6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051536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12BB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6E73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  <w:t>BMI</w:t>
            </w:r>
          </w:p>
        </w:tc>
        <w:tc>
          <w:tcPr>
            <w:tcW w:w="13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883E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BF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-Egger</w:t>
            </w:r>
          </w:p>
        </w:tc>
        <w:tc>
          <w:tcPr>
            <w:tcW w:w="13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B8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53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 (1.04, 1.28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A8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DC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5CD9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9AEB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145436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7550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849C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B7A4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E7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1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12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58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 (1.08, 1.26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72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&lt; 0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lang w:eastAsia="zh-CN"/>
              </w:rPr>
              <w:t>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BF3C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AA82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7B94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4E786C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25AD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3D38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128A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FE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W</w:t>
            </w:r>
          </w:p>
        </w:tc>
        <w:tc>
          <w:tcPr>
            <w:tcW w:w="1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C6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B6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 (1.11, 1.2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0A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&lt; 0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lang w:eastAsia="zh-CN"/>
              </w:rPr>
              <w:t>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F7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3A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590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5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outlier corrected, 62 outlier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 w14:paraId="1E1DE6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AB24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19BB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DED7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6B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1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4A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01E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 (1.06, 1.62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B4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D42A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7F6A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CFAA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79789B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45C1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F156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8699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090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1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9E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36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 (1.07, 1.34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F2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BB21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5A79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7F9F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47AB2E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F718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59A8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  <w:t>Type 2 diabetes</w:t>
            </w:r>
          </w:p>
        </w:tc>
        <w:tc>
          <w:tcPr>
            <w:tcW w:w="13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93C7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3B5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-Egger</w:t>
            </w:r>
          </w:p>
        </w:tc>
        <w:tc>
          <w:tcPr>
            <w:tcW w:w="13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65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E5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 (1.19, 7.58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C6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EF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61B6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18CB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453ABB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B05E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E907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558D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67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1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BA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39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1 (1.91, 7.59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00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&lt; 0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lang w:eastAsia="zh-CN"/>
              </w:rPr>
              <w:t>.00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97B2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A876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1DBA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233798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5B59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004A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BE6A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4E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W</w:t>
            </w:r>
          </w:p>
        </w:tc>
        <w:tc>
          <w:tcPr>
            <w:tcW w:w="1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78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97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2 (3.24, 7.76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8E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&lt; 0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lang w:eastAsia="zh-CN"/>
              </w:rPr>
              <w:t>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FD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05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FC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3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outlier corrected, 4 outlier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 w14:paraId="0E260B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61DE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7289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76F6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6C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1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87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45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8 (2.36, 36.53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46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5090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CEFB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D408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5AE959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3BBB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346E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C864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7A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1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E8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C58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3 (2.38, 10.66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9E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&lt; 0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lang w:eastAsia="zh-CN"/>
              </w:rPr>
              <w:t>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E31A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2E35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D028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4DE180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F074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8D08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  <w:t>HDL-C</w:t>
            </w:r>
          </w:p>
        </w:tc>
        <w:tc>
          <w:tcPr>
            <w:tcW w:w="13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0A19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06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-Egger</w:t>
            </w:r>
          </w:p>
        </w:tc>
        <w:tc>
          <w:tcPr>
            <w:tcW w:w="13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30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F4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 (0.92, 1.0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A9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6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2F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57B6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B634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759D04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E6C6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5262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81C5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78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1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E7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5D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 (0.91, 1.01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D8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0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0C64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3DAF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A238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7F11CA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E905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D3E8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4E79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9F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W</w:t>
            </w:r>
          </w:p>
        </w:tc>
        <w:tc>
          <w:tcPr>
            <w:tcW w:w="1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76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A5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 (0.92, 0.97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363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&lt; 0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lang w:eastAsia="zh-CN"/>
              </w:rPr>
              <w:t>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48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67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4EB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2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outlier corrected, 35 outlier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 w14:paraId="7AAB7F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0777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E6CA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7F20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454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1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69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D6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 (0.82, 1.01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E6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4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D00A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9E1E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C15F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4DAF3C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44B0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36A3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F933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2A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1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F3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F2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 (0.91, 0.99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8B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DE51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AFEE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9781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587044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8842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FE00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  <w:t>LDL-C</w:t>
            </w:r>
          </w:p>
        </w:tc>
        <w:tc>
          <w:tcPr>
            <w:tcW w:w="13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07FF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3C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-Egger</w:t>
            </w:r>
          </w:p>
        </w:tc>
        <w:tc>
          <w:tcPr>
            <w:tcW w:w="13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1C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59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 (0.91, 0.98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C3C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8F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A991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6C74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344ECE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B797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8C2F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17F3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06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1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04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5F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 (0.91, 0.97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F3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934B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3EC8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B9DE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686620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FDF2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3092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0C45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1C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W</w:t>
            </w:r>
          </w:p>
        </w:tc>
        <w:tc>
          <w:tcPr>
            <w:tcW w:w="1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5D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B4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 (0.91, 0.96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6A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&lt; 0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lang w:eastAsia="zh-CN"/>
              </w:rPr>
              <w:t>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7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7D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82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7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outlier corrected, 17 outlier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 w14:paraId="23927A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255B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412D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64F5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CE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1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8A7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31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 (0.79, 0.99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EF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EB69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1708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4E27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017301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9F1B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3C4B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A0BC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E5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1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CA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75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 (0.91, 0.97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0A6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&lt; 0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lang w:eastAsia="zh-CN"/>
              </w:rPr>
              <w:t>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B7F3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6ACB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75D3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2927CF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4626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  <w:t>Reverse MR</w:t>
            </w:r>
          </w:p>
        </w:tc>
        <w:tc>
          <w:tcPr>
            <w:tcW w:w="14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A29F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ED</w:t>
            </w:r>
          </w:p>
        </w:tc>
        <w:tc>
          <w:tcPr>
            <w:tcW w:w="13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B6FE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  <w:t>Disorders of magnesium metabolis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30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-Egger</w:t>
            </w:r>
          </w:p>
        </w:tc>
        <w:tc>
          <w:tcPr>
            <w:tcW w:w="13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6D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F5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5 (0.16, 40.53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0A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6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B3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DBF7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FDA3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2D093F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DE46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8638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8313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A5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1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B7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5EF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9 (0.47, 10.27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3E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9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2718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11EB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B045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107B09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D796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6BA4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D7F4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35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W</w:t>
            </w:r>
          </w:p>
        </w:tc>
        <w:tc>
          <w:tcPr>
            <w:tcW w:w="1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96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F9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6 (0.63, 9.63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E5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7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CC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19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D6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2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raw, 0 outliers)</w:t>
            </w:r>
          </w:p>
        </w:tc>
      </w:tr>
      <w:tr w14:paraId="41D18D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9238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718E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BC7C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09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1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FA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9B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2 (0.41, 187.44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19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4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3907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BF2E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0EDB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28558D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070A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119C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2C34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F3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1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8F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E7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 (0.36, 9.43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BD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8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79C7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119B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FC85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6A353B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63E3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9359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83F8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  <w:t>BMI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FC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-Egger</w:t>
            </w:r>
          </w:p>
        </w:tc>
        <w:tc>
          <w:tcPr>
            <w:tcW w:w="13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5F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29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3 (-0.040, 0.014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B2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3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03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17D8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9830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213E20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9A5B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0D6F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E480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24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1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CC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CB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8 (-0.033, 0.016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33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3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2F94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C77A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E504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229391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D309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1273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F38A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88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W</w:t>
            </w:r>
          </w:p>
        </w:tc>
        <w:tc>
          <w:tcPr>
            <w:tcW w:w="1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16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49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5 (-0.025, 0.015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7D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7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34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DC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84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3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outlier corrected, 6 outlier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 w14:paraId="572583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43A0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97D9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0F3B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D3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1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85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4A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8 (-0.060, 0.045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DC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4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B62A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A23A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FA59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2F2AAE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A603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C8CD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5DFA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F4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1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B0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3F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8 (-0.031, 0.014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1C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6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6583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2EB7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317C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360079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0C35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F329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34A8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  <w:t>Type 2 diabete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80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-Egger</w:t>
            </w:r>
          </w:p>
        </w:tc>
        <w:tc>
          <w:tcPr>
            <w:tcW w:w="13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D3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CC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0.99, 1.0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08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0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DB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DEF8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1143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476458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C25A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E6A5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205D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AB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1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F7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43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1.00, 1.0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C5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5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659D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3E5D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B505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6109CD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A75F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AB4A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89D6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E2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W</w:t>
            </w:r>
          </w:p>
        </w:tc>
        <w:tc>
          <w:tcPr>
            <w:tcW w:w="1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90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15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1.00, 1.01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01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4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D2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47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B8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5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outlier corrected, 3 outlier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 w14:paraId="1C180B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34B4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8059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50FC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F3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1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73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C6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0.99, 1.01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A2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0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B3D4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1945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9410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731EBA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A3AF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38D1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A99E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CD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1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F1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70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1.00, 1.0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87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9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1DD4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0A18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7D29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325BE1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A4D5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E18B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5826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  <w:t>HDL-C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16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-Egger</w:t>
            </w:r>
          </w:p>
        </w:tc>
        <w:tc>
          <w:tcPr>
            <w:tcW w:w="13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94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33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1 (-0.065, 0.024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0A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6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D8A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59F9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B910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0091C6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4994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0756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DA53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B83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1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659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1B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8 (-0.042, 0.026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0B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4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BF80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16D6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7FAB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28AA77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E04E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5464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5AB4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3F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W</w:t>
            </w:r>
          </w:p>
        </w:tc>
        <w:tc>
          <w:tcPr>
            <w:tcW w:w="1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A1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3A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 (-0.019, 0.037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74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9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6B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0D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89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2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raw, 0 outliers)</w:t>
            </w:r>
          </w:p>
        </w:tc>
      </w:tr>
      <w:tr w14:paraId="4F15D9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048F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4AB1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3E6E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3B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1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3ED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3F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6 (-0.065, 0.054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AE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4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1F87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A239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4842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6E52D5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6B53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D354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A69D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818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1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0C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15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0 (-0.043, 0.024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B6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1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E471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5227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EE1D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146F80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E99F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3BB8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653F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  <w:t>LDL-C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B7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-Egger</w:t>
            </w:r>
          </w:p>
        </w:tc>
        <w:tc>
          <w:tcPr>
            <w:tcW w:w="13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24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18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3 (-0.090, 0.043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7B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0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66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71C7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E83C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538ADF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A118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6EBC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EBEC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8D9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1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A4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C3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4 (-0.069, 0.022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EF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5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AD36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DCBD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1FB0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745FFC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7CB7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E32C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F070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2A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W</w:t>
            </w:r>
          </w:p>
        </w:tc>
        <w:tc>
          <w:tcPr>
            <w:tcW w:w="1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8D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28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6 (-0.057, 0.005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5E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2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CC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EF2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AE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8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outlier corrected, 3 outlier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 w14:paraId="683FD9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9B98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5E04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CDB3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31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13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5A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48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 (-0.113, 0.047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28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9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E89B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59E8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1263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340E08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6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 w14:paraId="47F39B7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3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 w14:paraId="64E715F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75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5BA2F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vAlign w:val="center"/>
          </w:tcPr>
          <w:p w14:paraId="75CB1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1330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 w14:paraId="5E837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vAlign w:val="center"/>
          </w:tcPr>
          <w:p w14:paraId="5393B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4 (-0.080, 0.032)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3A9F9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1 </w:t>
            </w: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vAlign w:val="center"/>
          </w:tcPr>
          <w:p w14:paraId="7C24A01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vAlign w:val="center"/>
          </w:tcPr>
          <w:p w14:paraId="7D5A24C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vAlign w:val="center"/>
          </w:tcPr>
          <w:p w14:paraId="28E70D1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</w:tbl>
    <w:p w14:paraId="6C7B36B5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宋体" w:cs="Times New Roman"/>
          <w:kern w:val="0"/>
          <w:sz w:val="22"/>
          <w:szCs w:val="22"/>
          <w:lang w:eastAsia="zh-CN"/>
        </w:rPr>
      </w:pPr>
      <w:r>
        <w:rPr>
          <w:rFonts w:ascii="Times New Roman" w:hAnsi="Times New Roman" w:eastAsia="宋体" w:cs="Times New Roman"/>
          <w:kern w:val="0"/>
          <w:sz w:val="22"/>
          <w:szCs w:val="22"/>
          <w:lang w:eastAsia="zh-CN"/>
        </w:rPr>
        <w:t>Note: IVW was used as the primary MR method, and MR-Egger, weighted median, simple mode, and weighted mode were used as sensitivity analyses. Effect estimates are presented as ORs with 95% CIs for binary outcomes, including ED, disorders of magnesium metabolism, and type 2 diabetes, and as β coefficients with 95% CIs for continuous outcomes, including BMI, HDL-C, and LDL-C. Heterogeneity P values were obtained from Cochran’s Q test. MR-Egger intercept P values were used to assess directional pleiotropy. MR-PRESSO P values refer to the global test and are presented after outlier correction where applicable.</w:t>
      </w:r>
      <w:r>
        <w:rPr>
          <w:rFonts w:hint="eastAsia" w:ascii="Times New Roman" w:hAnsi="Times New Roman" w:eastAsia="宋体" w:cs="Times New Roman"/>
          <w:kern w:val="0"/>
          <w:sz w:val="22"/>
          <w:szCs w:val="22"/>
          <w:lang w:val="en-US" w:eastAsia="zh-CN"/>
        </w:rPr>
        <w:t xml:space="preserve"> </w:t>
      </w:r>
      <w:bookmarkStart w:id="0" w:name="_GoBack"/>
      <w:bookmarkEnd w:id="0"/>
      <w:r>
        <w:rPr>
          <w:rFonts w:ascii="Times New Roman" w:hAnsi="Times New Roman" w:eastAsia="宋体" w:cs="Times New Roman"/>
          <w:kern w:val="0"/>
          <w:sz w:val="22"/>
          <w:szCs w:val="22"/>
          <w:lang w:eastAsia="zh-CN"/>
        </w:rPr>
        <w:t>Abbreviations: BMI, body mass index; CI, confidence interval; ED, erectile dysfunction; HDL-C, high-density lipoprotein cholesterol; IVW, inverse variance weighted; LDL-C, low-density lipoprotein cholesterol; MR, Mendelian randomization; MR-PRESSO, Mendelian Randomization Pleiotropy RESidual Sum and Outlier; OR, odds ratio; SNP, single nucleotide polymorphism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8B42712"/>
    <w:rsid w:val="044E7A75"/>
    <w:rsid w:val="091C10E8"/>
    <w:rsid w:val="17217830"/>
    <w:rsid w:val="2AE21CF4"/>
    <w:rsid w:val="48B42712"/>
    <w:rsid w:val="4B0C63A0"/>
    <w:rsid w:val="51EA066E"/>
    <w:rsid w:val="6F496B6C"/>
    <w:rsid w:val="71A55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583</Words>
  <Characters>3522</Characters>
  <Lines>0</Lines>
  <Paragraphs>0</Paragraphs>
  <TotalTime>0</TotalTime>
  <ScaleCrop>false</ScaleCrop>
  <LinksUpToDate>false</LinksUpToDate>
  <CharactersWithSpaces>3878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04T04:07:00Z</dcterms:created>
  <dc:creator>zzx</dc:creator>
  <cp:lastModifiedBy>zzx</cp:lastModifiedBy>
  <dcterms:modified xsi:type="dcterms:W3CDTF">2026-07-04T05:30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B3F0732BF57F448C971B8E988B3B2170_11</vt:lpwstr>
  </property>
  <property fmtid="{D5CDD505-2E9C-101B-9397-08002B2CF9AE}" pid="4" name="KSOTemplateDocerSaveRecord">
    <vt:lpwstr>eyJoZGlkIjoiMWVmYWU1OTY0Y2Y0ODAwNTk5YTJlYWU1YjQ3N2JmNGQiLCJ1c2VySWQiOiI3MjcxNzUyODAifQ==</vt:lpwstr>
  </property>
</Properties>
</file>